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356" w:rsidRPr="0054664C" w:rsidRDefault="00491356" w:rsidP="00491356">
      <w:pPr>
        <w:rPr>
          <w:rFonts w:ascii="Times New Roman" w:hAnsi="Times New Roman" w:cs="Times New Roman"/>
        </w:rPr>
      </w:pPr>
      <w:proofErr w:type="gramStart"/>
      <w:r w:rsidRPr="0054664C">
        <w:rPr>
          <w:rFonts w:ascii="Times New Roman" w:hAnsi="Times New Roman" w:cs="Times New Roman"/>
        </w:rPr>
        <w:t>Appendix Table 2.</w:t>
      </w:r>
      <w:proofErr w:type="gramEnd"/>
      <w:r w:rsidRPr="0054664C">
        <w:rPr>
          <w:rFonts w:ascii="Times New Roman" w:hAnsi="Times New Roman" w:cs="Times New Roman"/>
        </w:rPr>
        <w:t xml:space="preserve"> </w:t>
      </w:r>
      <w:r w:rsidRPr="006C761F">
        <w:rPr>
          <w:rFonts w:ascii="Times New Roman" w:hAnsi="Times New Roman" w:cs="Times New Roman"/>
        </w:rPr>
        <w:t>Patients with hypoglycemia had higher frequencies of ischemic stro</w:t>
      </w:r>
      <w:r>
        <w:rPr>
          <w:rFonts w:ascii="Times New Roman" w:hAnsi="Times New Roman" w:cs="Times New Roman"/>
        </w:rPr>
        <w:t>ke and hemorrhagic stroke among the</w:t>
      </w:r>
      <w:r w:rsidRPr="006C761F">
        <w:rPr>
          <w:rFonts w:ascii="Times New Roman" w:hAnsi="Times New Roman" w:cs="Times New Roman"/>
        </w:rPr>
        <w:t xml:space="preserve"> colchicine users.</w:t>
      </w:r>
    </w:p>
    <w:tbl>
      <w:tblPr>
        <w:tblW w:w="8352" w:type="dxa"/>
        <w:tblLook w:val="04A0" w:firstRow="1" w:lastRow="0" w:firstColumn="1" w:lastColumn="0" w:noHBand="0" w:noVBand="1"/>
      </w:tblPr>
      <w:tblGrid>
        <w:gridCol w:w="2156"/>
        <w:gridCol w:w="892"/>
        <w:gridCol w:w="1711"/>
        <w:gridCol w:w="1558"/>
        <w:gridCol w:w="2035"/>
      </w:tblGrid>
      <w:tr w:rsidR="00491356" w:rsidRPr="0054664C" w:rsidTr="00F535E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Strok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Ischem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Hemorrhagic 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gram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  <w:proofErr w:type="gram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gram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  <w:proofErr w:type="gram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gram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  <w:proofErr w:type="gram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(%)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GB"/>
              </w:rPr>
              <w:t xml:space="preserve">Among Colchicine u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spell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aDCSI</w:t>
            </w:r>
            <w:proofErr w:type="spell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92 (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86 (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06 (1.88)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3 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8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 (0.91)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22 (1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82 (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0 (2.03)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222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Hypogly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23 (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74 (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49 (1.84)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4 (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2 (1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 (2.11)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356" w:rsidRPr="0054664C" w:rsidRDefault="00491356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851</w:t>
            </w:r>
          </w:p>
        </w:tc>
      </w:tr>
      <w:tr w:rsidR="00491356" w:rsidRPr="0054664C" w:rsidTr="00F535EC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356" w:rsidRPr="0054664C" w:rsidRDefault="00491356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proofErr w:type="spellStart"/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aDCSI</w:t>
            </w:r>
            <w:proofErr w:type="spellEnd"/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: adapted Diabetes Complications Severity Index</w:t>
            </w:r>
          </w:p>
        </w:tc>
      </w:tr>
    </w:tbl>
    <w:p w:rsidR="00A57B38" w:rsidRPr="00491356" w:rsidRDefault="00491356" w:rsidP="00491356">
      <w:bookmarkStart w:id="0" w:name="_GoBack"/>
      <w:bookmarkEnd w:id="0"/>
    </w:p>
    <w:sectPr w:rsidR="00A57B38" w:rsidRPr="004913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7E"/>
    <w:rsid w:val="0009717E"/>
    <w:rsid w:val="00491356"/>
    <w:rsid w:val="00733C4C"/>
    <w:rsid w:val="0084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3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3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2</cp:revision>
  <dcterms:created xsi:type="dcterms:W3CDTF">2021-12-13T00:44:00Z</dcterms:created>
  <dcterms:modified xsi:type="dcterms:W3CDTF">2021-12-13T00:44:00Z</dcterms:modified>
</cp:coreProperties>
</file>